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F40C2" w14:textId="22052381" w:rsidR="00884718" w:rsidRPr="00094E9B" w:rsidRDefault="00884718" w:rsidP="00884718">
      <w:pPr>
        <w:keepNext/>
        <w:rPr>
          <w:rFonts w:eastAsia="黑体"/>
          <w:b/>
          <w:bCs/>
          <w:color w:val="000000" w:themeColor="text1"/>
          <w:sz w:val="24"/>
        </w:rPr>
      </w:pPr>
      <w:r w:rsidRPr="000D4672">
        <w:rPr>
          <w:rFonts w:eastAsia="黑体"/>
          <w:b/>
          <w:bCs/>
          <w:color w:val="000000" w:themeColor="text1"/>
          <w:sz w:val="24"/>
        </w:rPr>
        <w:t>Table S1</w:t>
      </w:r>
      <w:bookmarkStart w:id="0" w:name="_Hlk116641751"/>
      <w:r w:rsidR="00094E9B">
        <w:rPr>
          <w:rFonts w:eastAsia="黑体" w:hint="eastAsia"/>
          <w:b/>
          <w:bCs/>
          <w:color w:val="000000" w:themeColor="text1"/>
          <w:sz w:val="24"/>
        </w:rPr>
        <w:t xml:space="preserve"> </w:t>
      </w:r>
      <w:r w:rsidRPr="000D4672">
        <w:rPr>
          <w:rFonts w:eastAsia="黑体"/>
          <w:color w:val="000000" w:themeColor="text1"/>
          <w:sz w:val="24"/>
        </w:rPr>
        <w:t xml:space="preserve">Primers and corresponding amplification conditions used for </w:t>
      </w:r>
      <w:r w:rsidRPr="000D4672">
        <w:rPr>
          <w:rFonts w:eastAsia="黑体" w:hint="eastAsia"/>
          <w:color w:val="000000" w:themeColor="text1"/>
          <w:sz w:val="24"/>
        </w:rPr>
        <w:t>q</w:t>
      </w:r>
      <w:r w:rsidRPr="000D4672">
        <w:rPr>
          <w:rFonts w:eastAsia="黑体"/>
          <w:color w:val="000000" w:themeColor="text1"/>
          <w:sz w:val="24"/>
        </w:rPr>
        <w:t>uantitative real-time PCR in this study</w:t>
      </w:r>
      <w:bookmarkEnd w:id="0"/>
    </w:p>
    <w:tbl>
      <w:tblPr>
        <w:tblW w:w="5212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2125"/>
        <w:gridCol w:w="2978"/>
        <w:gridCol w:w="708"/>
        <w:gridCol w:w="2387"/>
      </w:tblGrid>
      <w:tr w:rsidR="00884718" w:rsidRPr="00094E9B" w14:paraId="33A2EE28" w14:textId="77777777" w:rsidTr="00094E9B">
        <w:trPr>
          <w:jc w:val="center"/>
        </w:trPr>
        <w:tc>
          <w:tcPr>
            <w:tcW w:w="79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742857" w14:textId="77777777" w:rsidR="00884718" w:rsidRPr="00094E9B" w:rsidRDefault="00884718" w:rsidP="00CF08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>arget species</w:t>
            </w:r>
          </w:p>
        </w:tc>
        <w:tc>
          <w:tcPr>
            <w:tcW w:w="10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3C97F4" w14:textId="77777777" w:rsidR="00884718" w:rsidRPr="00094E9B" w:rsidRDefault="00884718" w:rsidP="00CF08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15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9E3957" w14:textId="7B2DD880" w:rsidR="00884718" w:rsidRPr="00094E9B" w:rsidRDefault="00884718" w:rsidP="00CF08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equence</w:t>
            </w: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5</w:t>
            </w:r>
            <w:proofErr w:type="gramStart"/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>’</w:t>
            </w:r>
            <w:proofErr w:type="gramEnd"/>
            <w:r w:rsidR="00094E9B">
              <w:rPr>
                <w:rFonts w:hint="eastAsia"/>
              </w:rPr>
              <w:t xml:space="preserve"> </w:t>
            </w:r>
            <w:r w:rsidR="00094E9B"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→</w:t>
            </w:r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>’</w:t>
            </w:r>
            <w:proofErr w:type="gramEnd"/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0AA64F" w14:textId="66A57959" w:rsidR="00884718" w:rsidRPr="00094E9B" w:rsidRDefault="00884718" w:rsidP="00CF08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>iz</w:t>
            </w:r>
            <w:proofErr w:type="spellEnd"/>
            <w:r w:rsid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，</w:t>
            </w:r>
            <w:r w:rsid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2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9AE729" w14:textId="77777777" w:rsidR="00884718" w:rsidRPr="00094E9B" w:rsidRDefault="00884718" w:rsidP="00CF08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Thermal</w:t>
            </w:r>
            <w:r w:rsidRPr="00094E9B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94E9B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profile</w:t>
            </w:r>
          </w:p>
        </w:tc>
      </w:tr>
      <w:tr w:rsidR="00884718" w:rsidRPr="000D4672" w14:paraId="3CEDA7B6" w14:textId="77777777" w:rsidTr="00094E9B">
        <w:trPr>
          <w:jc w:val="center"/>
        </w:trPr>
        <w:tc>
          <w:tcPr>
            <w:tcW w:w="799" w:type="pct"/>
            <w:vMerge w:val="restart"/>
            <w:tcBorders>
              <w:top w:val="single" w:sz="8" w:space="0" w:color="auto"/>
            </w:tcBorders>
            <w:vAlign w:val="center"/>
          </w:tcPr>
          <w:p w14:paraId="0C975258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Total</w:t>
            </w:r>
            <w:r w:rsidRPr="000D4672">
              <w:rPr>
                <w:color w:val="000000" w:themeColor="text1"/>
                <w:sz w:val="20"/>
                <w:szCs w:val="20"/>
              </w:rPr>
              <w:t xml:space="preserve"> bacteria</w:t>
            </w:r>
          </w:p>
        </w:tc>
        <w:tc>
          <w:tcPr>
            <w:tcW w:w="108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3EBD55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T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otal</w:t>
            </w:r>
            <w:r w:rsidRPr="000D467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bacteria-F</w:t>
            </w:r>
            <w:r w:rsidRPr="000D4672">
              <w:rPr>
                <w:color w:val="000000" w:themeColor="text1"/>
                <w:sz w:val="20"/>
                <w:szCs w:val="20"/>
              </w:rPr>
              <w:t xml:space="preserve"> [1]</w:t>
            </w:r>
          </w:p>
          <w:p w14:paraId="15F224A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T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otal</w:t>
            </w:r>
            <w:r w:rsidRPr="000D467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bacteria-R</w:t>
            </w:r>
            <w:r w:rsidRPr="000D4672">
              <w:rPr>
                <w:color w:val="000000" w:themeColor="text1"/>
                <w:sz w:val="20"/>
                <w:szCs w:val="20"/>
              </w:rPr>
              <w:t xml:space="preserve"> [1]</w:t>
            </w:r>
          </w:p>
        </w:tc>
        <w:tc>
          <w:tcPr>
            <w:tcW w:w="152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759635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GGCAACGAGCGCAACCC</w:t>
            </w:r>
          </w:p>
        </w:tc>
        <w:tc>
          <w:tcPr>
            <w:tcW w:w="36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1019D1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2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BB2100" w14:textId="57B4D4E2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56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35cycles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65529216" w14:textId="77777777" w:rsidTr="00094E9B">
        <w:trPr>
          <w:jc w:val="center"/>
        </w:trPr>
        <w:tc>
          <w:tcPr>
            <w:tcW w:w="799" w:type="pct"/>
            <w:vMerge/>
            <w:vAlign w:val="center"/>
          </w:tcPr>
          <w:p w14:paraId="0447B921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vMerge/>
            <w:shd w:val="clear" w:color="auto" w:fill="auto"/>
            <w:vAlign w:val="center"/>
          </w:tcPr>
          <w:p w14:paraId="4E95C974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pct"/>
            <w:shd w:val="clear" w:color="auto" w:fill="auto"/>
            <w:vAlign w:val="center"/>
          </w:tcPr>
          <w:p w14:paraId="635E5642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CATTGTAGCACGTGTGTAGCC</w:t>
            </w:r>
          </w:p>
        </w:tc>
        <w:tc>
          <w:tcPr>
            <w:tcW w:w="363" w:type="pct"/>
            <w:vMerge/>
            <w:shd w:val="clear" w:color="auto" w:fill="auto"/>
            <w:vAlign w:val="center"/>
          </w:tcPr>
          <w:p w14:paraId="35200A21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shd w:val="clear" w:color="auto" w:fill="auto"/>
            <w:vAlign w:val="center"/>
          </w:tcPr>
          <w:p w14:paraId="293159E6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5B98EE40" w14:textId="77777777" w:rsidTr="00094E9B">
        <w:trPr>
          <w:jc w:val="center"/>
        </w:trPr>
        <w:tc>
          <w:tcPr>
            <w:tcW w:w="799" w:type="pct"/>
            <w:vMerge w:val="restart"/>
            <w:vAlign w:val="center"/>
          </w:tcPr>
          <w:p w14:paraId="2BBB456A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0D4672">
              <w:rPr>
                <w:color w:val="000000" w:themeColor="text1"/>
                <w:sz w:val="20"/>
                <w:szCs w:val="20"/>
              </w:rPr>
              <w:t>rotozoa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4A62AACE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Protozoa</w:t>
            </w:r>
            <w:r w:rsidRPr="000D4672">
              <w:rPr>
                <w:color w:val="000000" w:themeColor="text1"/>
                <w:sz w:val="20"/>
                <w:szCs w:val="20"/>
              </w:rPr>
              <w:t>-F [1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463F7C9F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GCTTTCGWTGGTAGTGTATT</w:t>
            </w:r>
          </w:p>
        </w:tc>
        <w:tc>
          <w:tcPr>
            <w:tcW w:w="363" w:type="pct"/>
            <w:vMerge w:val="restart"/>
            <w:shd w:val="clear" w:color="auto" w:fill="auto"/>
            <w:vAlign w:val="center"/>
          </w:tcPr>
          <w:p w14:paraId="0C9CCD29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0D467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23" w:type="pct"/>
            <w:vMerge w:val="restart"/>
            <w:shd w:val="clear" w:color="auto" w:fill="auto"/>
            <w:vAlign w:val="center"/>
          </w:tcPr>
          <w:p w14:paraId="767758DC" w14:textId="7A4039A3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6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35cycles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2D423D53" w14:textId="77777777" w:rsidTr="00094E9B">
        <w:trPr>
          <w:jc w:val="center"/>
        </w:trPr>
        <w:tc>
          <w:tcPr>
            <w:tcW w:w="799" w:type="pct"/>
            <w:vMerge/>
            <w:vAlign w:val="center"/>
          </w:tcPr>
          <w:p w14:paraId="14F8F0AF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2D361E7A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P</w:t>
            </w:r>
            <w:r w:rsidRPr="000D4672">
              <w:rPr>
                <w:color w:val="000000" w:themeColor="text1"/>
                <w:sz w:val="20"/>
                <w:szCs w:val="20"/>
              </w:rPr>
              <w:t>rotozoa-R [1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103BEAF1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TTGCCCTCYAATCGTWCT</w:t>
            </w:r>
          </w:p>
        </w:tc>
        <w:tc>
          <w:tcPr>
            <w:tcW w:w="363" w:type="pct"/>
            <w:vMerge/>
            <w:shd w:val="clear" w:color="auto" w:fill="auto"/>
            <w:vAlign w:val="center"/>
          </w:tcPr>
          <w:p w14:paraId="65B0D100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shd w:val="clear" w:color="auto" w:fill="auto"/>
            <w:vAlign w:val="center"/>
          </w:tcPr>
          <w:p w14:paraId="4B4EE8B5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38F5E707" w14:textId="77777777" w:rsidTr="00094E9B">
        <w:trPr>
          <w:trHeight w:val="60"/>
          <w:jc w:val="center"/>
        </w:trPr>
        <w:tc>
          <w:tcPr>
            <w:tcW w:w="799" w:type="pct"/>
            <w:vMerge w:val="restart"/>
            <w:vAlign w:val="center"/>
          </w:tcPr>
          <w:p w14:paraId="61375D43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  <w:r w:rsidRPr="000D4672">
              <w:rPr>
                <w:color w:val="000000" w:themeColor="text1"/>
                <w:sz w:val="20"/>
                <w:szCs w:val="20"/>
              </w:rPr>
              <w:t>ungi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2401B174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  <w:r w:rsidRPr="000D4672">
              <w:rPr>
                <w:color w:val="000000" w:themeColor="text1"/>
                <w:sz w:val="20"/>
                <w:szCs w:val="20"/>
              </w:rPr>
              <w:t>ungi-F [2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70016802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GAGGAAGTAAAAGTCGTAACAAGGTTTC</w:t>
            </w:r>
          </w:p>
        </w:tc>
        <w:tc>
          <w:tcPr>
            <w:tcW w:w="363" w:type="pct"/>
            <w:vMerge w:val="restart"/>
            <w:shd w:val="clear" w:color="auto" w:fill="auto"/>
            <w:vAlign w:val="center"/>
          </w:tcPr>
          <w:p w14:paraId="01000FC3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23" w:type="pct"/>
            <w:vMerge w:val="restart"/>
            <w:shd w:val="clear" w:color="auto" w:fill="auto"/>
            <w:vAlign w:val="center"/>
          </w:tcPr>
          <w:p w14:paraId="7A696934" w14:textId="32FF1CB5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 xml:space="preserve"> for 3 min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 xml:space="preserve">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 xml:space="preserve">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6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 xml:space="preserve">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 xml:space="preserve">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3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cycles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4C18677E" w14:textId="77777777" w:rsidTr="00094E9B">
        <w:trPr>
          <w:trHeight w:val="423"/>
          <w:jc w:val="center"/>
        </w:trPr>
        <w:tc>
          <w:tcPr>
            <w:tcW w:w="799" w:type="pct"/>
            <w:vMerge/>
            <w:vAlign w:val="center"/>
          </w:tcPr>
          <w:p w14:paraId="4CACD594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1D8A6709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F</w:t>
            </w:r>
            <w:r w:rsidRPr="000D4672">
              <w:rPr>
                <w:color w:val="000000" w:themeColor="text1"/>
                <w:sz w:val="20"/>
                <w:szCs w:val="20"/>
              </w:rPr>
              <w:t>ungi-R [2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619F76B2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AAATTCACAAAGGGTAGGATGATT</w:t>
            </w:r>
          </w:p>
        </w:tc>
        <w:tc>
          <w:tcPr>
            <w:tcW w:w="363" w:type="pct"/>
            <w:vMerge/>
            <w:shd w:val="clear" w:color="auto" w:fill="auto"/>
            <w:vAlign w:val="center"/>
          </w:tcPr>
          <w:p w14:paraId="3D996DDF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shd w:val="clear" w:color="auto" w:fill="auto"/>
            <w:vAlign w:val="center"/>
          </w:tcPr>
          <w:p w14:paraId="4218CA5F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0D8AC61A" w14:textId="77777777" w:rsidTr="00094E9B">
        <w:trPr>
          <w:jc w:val="center"/>
        </w:trPr>
        <w:tc>
          <w:tcPr>
            <w:tcW w:w="799" w:type="pct"/>
            <w:vMerge w:val="restart"/>
            <w:vAlign w:val="center"/>
          </w:tcPr>
          <w:p w14:paraId="5F472377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0D4672">
              <w:rPr>
                <w:color w:val="000000" w:themeColor="text1"/>
                <w:sz w:val="20"/>
                <w:szCs w:val="20"/>
              </w:rPr>
              <w:t>ethanogens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47286C23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0D4672">
              <w:rPr>
                <w:color w:val="000000" w:themeColor="text1"/>
                <w:sz w:val="20"/>
                <w:szCs w:val="20"/>
              </w:rPr>
              <w:t>ethanogen-F [1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74C967B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TTCGGTGGATCDCARAGRGC</w:t>
            </w:r>
          </w:p>
        </w:tc>
        <w:tc>
          <w:tcPr>
            <w:tcW w:w="363" w:type="pct"/>
            <w:vMerge w:val="restart"/>
            <w:shd w:val="clear" w:color="auto" w:fill="auto"/>
            <w:vAlign w:val="center"/>
          </w:tcPr>
          <w:p w14:paraId="6D9D7C26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23" w:type="pct"/>
            <w:vMerge w:val="restart"/>
            <w:shd w:val="clear" w:color="auto" w:fill="auto"/>
            <w:vAlign w:val="center"/>
          </w:tcPr>
          <w:p w14:paraId="4DB0AA86" w14:textId="51B3FB74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56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3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s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563B81B7" w14:textId="77777777" w:rsidTr="00094E9B">
        <w:trPr>
          <w:jc w:val="center"/>
        </w:trPr>
        <w:tc>
          <w:tcPr>
            <w:tcW w:w="799" w:type="pct"/>
            <w:vMerge/>
            <w:tcBorders>
              <w:bottom w:val="nil"/>
            </w:tcBorders>
            <w:vAlign w:val="center"/>
          </w:tcPr>
          <w:p w14:paraId="1FDE8ABF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  <w:vAlign w:val="center"/>
          </w:tcPr>
          <w:p w14:paraId="377D76D0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0D4672">
              <w:rPr>
                <w:color w:val="000000" w:themeColor="text1"/>
                <w:sz w:val="20"/>
                <w:szCs w:val="20"/>
              </w:rPr>
              <w:t>ethanogen-R [1]</w:t>
            </w:r>
          </w:p>
        </w:tc>
        <w:tc>
          <w:tcPr>
            <w:tcW w:w="1526" w:type="pct"/>
            <w:tcBorders>
              <w:bottom w:val="nil"/>
            </w:tcBorders>
            <w:shd w:val="clear" w:color="auto" w:fill="auto"/>
            <w:vAlign w:val="center"/>
          </w:tcPr>
          <w:p w14:paraId="6343D098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GBARGTCGWAWCCGTAGAATCC</w:t>
            </w:r>
          </w:p>
        </w:tc>
        <w:tc>
          <w:tcPr>
            <w:tcW w:w="36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BA6388D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72D45130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56E10D4A" w14:textId="77777777" w:rsidTr="00094E9B">
        <w:trPr>
          <w:jc w:val="center"/>
        </w:trPr>
        <w:tc>
          <w:tcPr>
            <w:tcW w:w="799" w:type="pct"/>
            <w:vMerge w:val="restart"/>
            <w:tcBorders>
              <w:top w:val="nil"/>
            </w:tcBorders>
            <w:vAlign w:val="center"/>
          </w:tcPr>
          <w:p w14:paraId="43EC3D3F" w14:textId="77777777" w:rsidR="00884718" w:rsidRPr="000D4672" w:rsidRDefault="00884718" w:rsidP="00CF082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albu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665B7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albus</w:t>
            </w:r>
            <w:r w:rsidRPr="000D4672">
              <w:rPr>
                <w:color w:val="000000" w:themeColor="text1"/>
                <w:sz w:val="20"/>
                <w:szCs w:val="20"/>
              </w:rPr>
              <w:t>-F [1]</w:t>
            </w:r>
          </w:p>
        </w:tc>
        <w:tc>
          <w:tcPr>
            <w:tcW w:w="1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8F06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CCTAAAAGCAGTCTTAGTTCG</w:t>
            </w:r>
          </w:p>
        </w:tc>
        <w:tc>
          <w:tcPr>
            <w:tcW w:w="36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C625D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2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63877" w14:textId="38D971DF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56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3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s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699FA5D2" w14:textId="77777777" w:rsidTr="00094E9B">
        <w:trPr>
          <w:jc w:val="center"/>
        </w:trPr>
        <w:tc>
          <w:tcPr>
            <w:tcW w:w="799" w:type="pct"/>
            <w:vMerge/>
            <w:tcBorders>
              <w:bottom w:val="nil"/>
            </w:tcBorders>
            <w:vAlign w:val="center"/>
          </w:tcPr>
          <w:p w14:paraId="12C7A47B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DB8EF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albus</w:t>
            </w:r>
            <w:r w:rsidRPr="000D4672">
              <w:rPr>
                <w:color w:val="000000" w:themeColor="text1"/>
                <w:sz w:val="20"/>
                <w:szCs w:val="20"/>
              </w:rPr>
              <w:t>-R [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C6FC9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CTCCTTGCGGTTAGAACA</w:t>
            </w:r>
          </w:p>
        </w:tc>
        <w:tc>
          <w:tcPr>
            <w:tcW w:w="36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92605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469E7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4FA913A4" w14:textId="77777777" w:rsidTr="00094E9B">
        <w:trPr>
          <w:jc w:val="center"/>
        </w:trPr>
        <w:tc>
          <w:tcPr>
            <w:tcW w:w="799" w:type="pct"/>
            <w:vMerge w:val="restart"/>
            <w:tcBorders>
              <w:top w:val="nil"/>
            </w:tcBorders>
            <w:vAlign w:val="center"/>
          </w:tcPr>
          <w:p w14:paraId="2CA96080" w14:textId="77777777" w:rsidR="00884718" w:rsidRPr="000D4672" w:rsidRDefault="00884718" w:rsidP="00CF082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7E7F6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lavefaciens</w:t>
            </w:r>
            <w:proofErr w:type="spellEnd"/>
            <w:r w:rsidRPr="000D4672">
              <w:rPr>
                <w:color w:val="000000" w:themeColor="text1"/>
                <w:sz w:val="20"/>
                <w:szCs w:val="20"/>
              </w:rPr>
              <w:t>-F [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0D4672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AC3E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GAACGGAGATAATTTGAGTTTACTTAGG</w:t>
            </w:r>
          </w:p>
        </w:tc>
        <w:tc>
          <w:tcPr>
            <w:tcW w:w="36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B22CD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23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30C3B" w14:textId="1AB4D04E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56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×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3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s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</w:p>
        </w:tc>
      </w:tr>
      <w:tr w:rsidR="00884718" w:rsidRPr="000D4672" w14:paraId="59600136" w14:textId="77777777" w:rsidTr="00094E9B">
        <w:trPr>
          <w:jc w:val="center"/>
        </w:trPr>
        <w:tc>
          <w:tcPr>
            <w:tcW w:w="799" w:type="pct"/>
            <w:vMerge/>
            <w:vAlign w:val="center"/>
          </w:tcPr>
          <w:p w14:paraId="24635D1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nil"/>
            </w:tcBorders>
            <w:shd w:val="clear" w:color="auto" w:fill="auto"/>
            <w:vAlign w:val="center"/>
          </w:tcPr>
          <w:p w14:paraId="12F7CF8B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Ruminococcus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lavefaciens</w:t>
            </w:r>
            <w:proofErr w:type="spellEnd"/>
            <w:r w:rsidRPr="000D4672">
              <w:rPr>
                <w:color w:val="000000" w:themeColor="text1"/>
                <w:sz w:val="20"/>
                <w:szCs w:val="20"/>
              </w:rPr>
              <w:t>-R [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0D4672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26" w:type="pct"/>
            <w:tcBorders>
              <w:top w:val="nil"/>
            </w:tcBorders>
            <w:shd w:val="clear" w:color="auto" w:fill="auto"/>
            <w:vAlign w:val="center"/>
          </w:tcPr>
          <w:p w14:paraId="47E1CF34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GGTCTCTGTATGTTATGAGGTATTACC</w:t>
            </w:r>
          </w:p>
        </w:tc>
        <w:tc>
          <w:tcPr>
            <w:tcW w:w="363" w:type="pct"/>
            <w:vMerge/>
            <w:tcBorders>
              <w:top w:val="nil"/>
            </w:tcBorders>
            <w:shd w:val="clear" w:color="auto" w:fill="auto"/>
            <w:vAlign w:val="center"/>
          </w:tcPr>
          <w:p w14:paraId="3CD6D136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tcBorders>
              <w:top w:val="nil"/>
            </w:tcBorders>
            <w:shd w:val="clear" w:color="auto" w:fill="auto"/>
            <w:vAlign w:val="center"/>
          </w:tcPr>
          <w:p w14:paraId="1824DDDC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  <w:tr w:rsidR="00884718" w:rsidRPr="000D4672" w14:paraId="54A4E06F" w14:textId="77777777" w:rsidTr="00094E9B">
        <w:trPr>
          <w:jc w:val="center"/>
        </w:trPr>
        <w:tc>
          <w:tcPr>
            <w:tcW w:w="799" w:type="pct"/>
            <w:vMerge w:val="restart"/>
            <w:vAlign w:val="center"/>
          </w:tcPr>
          <w:p w14:paraId="531B489C" w14:textId="77777777" w:rsidR="00884718" w:rsidRPr="000D4672" w:rsidRDefault="00884718" w:rsidP="00CF082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bookmarkStart w:id="1" w:name="_Hlk86766015"/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ibrobacter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succinogenes</w:t>
            </w:r>
          </w:p>
        </w:tc>
        <w:tc>
          <w:tcPr>
            <w:tcW w:w="1089" w:type="pct"/>
            <w:shd w:val="clear" w:color="auto" w:fill="auto"/>
            <w:vAlign w:val="center"/>
          </w:tcPr>
          <w:p w14:paraId="58BD7A43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ibrobacter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succinogenes</w:t>
            </w:r>
            <w:r w:rsidRPr="000D4672">
              <w:rPr>
                <w:color w:val="000000" w:themeColor="text1"/>
                <w:sz w:val="20"/>
                <w:szCs w:val="20"/>
              </w:rPr>
              <w:t>-F [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78084443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GTTCGGAATTACTGGGCGTAAA</w:t>
            </w:r>
          </w:p>
        </w:tc>
        <w:tc>
          <w:tcPr>
            <w:tcW w:w="363" w:type="pct"/>
            <w:vMerge w:val="restart"/>
            <w:shd w:val="clear" w:color="auto" w:fill="auto"/>
            <w:vAlign w:val="center"/>
          </w:tcPr>
          <w:p w14:paraId="702FBC11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23" w:type="pct"/>
            <w:vMerge w:val="restart"/>
            <w:shd w:val="clear" w:color="auto" w:fill="auto"/>
            <w:vAlign w:val="center"/>
          </w:tcPr>
          <w:p w14:paraId="724ED095" w14:textId="69221D3F" w:rsidR="00884718" w:rsidRPr="000D4672" w:rsidRDefault="00884718" w:rsidP="00094E9B">
            <w:pPr>
              <w:jc w:val="left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 min × 1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</w:t>
            </w:r>
            <w:r w:rsidRPr="000D4672">
              <w:rPr>
                <w:color w:val="000000" w:themeColor="text1"/>
                <w:sz w:val="20"/>
                <w:szCs w:val="20"/>
              </w:rPr>
              <w:t>；</w:t>
            </w:r>
            <w:r w:rsidRPr="000D4672">
              <w:rPr>
                <w:color w:val="000000" w:themeColor="text1"/>
                <w:sz w:val="20"/>
                <w:szCs w:val="20"/>
              </w:rPr>
              <w:t>9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6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3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</w:t>
            </w:r>
            <w:r w:rsidRPr="000D4672">
              <w:rPr>
                <w:color w:val="000000" w:themeColor="text1"/>
                <w:sz w:val="20"/>
                <w:szCs w:val="20"/>
              </w:rPr>
              <w:t>，</w:t>
            </w:r>
            <w:r w:rsidRPr="000D4672">
              <w:rPr>
                <w:color w:val="000000" w:themeColor="text1"/>
                <w:sz w:val="20"/>
                <w:szCs w:val="20"/>
              </w:rPr>
              <w:t>72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℃ for 40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s×35</w:t>
            </w:r>
            <w:r w:rsidR="00094E9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D4672">
              <w:rPr>
                <w:color w:val="000000" w:themeColor="text1"/>
                <w:sz w:val="20"/>
                <w:szCs w:val="20"/>
              </w:rPr>
              <w:t>cycles</w:t>
            </w:r>
          </w:p>
        </w:tc>
      </w:tr>
      <w:bookmarkEnd w:id="1"/>
      <w:tr w:rsidR="00884718" w:rsidRPr="000D4672" w14:paraId="0DCA9F6D" w14:textId="77777777" w:rsidTr="00094E9B">
        <w:trPr>
          <w:jc w:val="center"/>
        </w:trPr>
        <w:tc>
          <w:tcPr>
            <w:tcW w:w="799" w:type="pct"/>
            <w:vMerge/>
            <w:vAlign w:val="center"/>
          </w:tcPr>
          <w:p w14:paraId="5442E95A" w14:textId="77777777" w:rsidR="00884718" w:rsidRPr="000D4672" w:rsidRDefault="00884718" w:rsidP="00CF082A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14:paraId="25FEF22C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>Fibrobacter</w:t>
            </w:r>
            <w:proofErr w:type="spellEnd"/>
            <w:r w:rsidRPr="000D4672">
              <w:rPr>
                <w:i/>
                <w:iCs/>
                <w:color w:val="000000" w:themeColor="text1"/>
                <w:sz w:val="20"/>
                <w:szCs w:val="20"/>
              </w:rPr>
              <w:t xml:space="preserve"> succinogenes</w:t>
            </w:r>
            <w:r w:rsidRPr="000D4672">
              <w:rPr>
                <w:color w:val="000000" w:themeColor="text1"/>
                <w:sz w:val="20"/>
                <w:szCs w:val="20"/>
              </w:rPr>
              <w:t>-R [</w:t>
            </w:r>
            <w:r w:rsidRPr="000D4672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0D4672">
              <w:rPr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526" w:type="pct"/>
            <w:shd w:val="clear" w:color="auto" w:fill="auto"/>
            <w:vAlign w:val="center"/>
          </w:tcPr>
          <w:p w14:paraId="409D389B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  <w:r w:rsidRPr="000D4672">
              <w:rPr>
                <w:color w:val="000000" w:themeColor="text1"/>
                <w:sz w:val="20"/>
                <w:szCs w:val="20"/>
              </w:rPr>
              <w:t>CGCCTGCCCCTGAACTATC</w:t>
            </w:r>
          </w:p>
        </w:tc>
        <w:tc>
          <w:tcPr>
            <w:tcW w:w="363" w:type="pct"/>
            <w:vMerge/>
            <w:shd w:val="clear" w:color="auto" w:fill="auto"/>
            <w:vAlign w:val="center"/>
          </w:tcPr>
          <w:p w14:paraId="6A917C1B" w14:textId="77777777" w:rsidR="00884718" w:rsidRPr="000D4672" w:rsidRDefault="00884718" w:rsidP="00CF082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pct"/>
            <w:vMerge/>
            <w:shd w:val="clear" w:color="auto" w:fill="auto"/>
            <w:vAlign w:val="center"/>
          </w:tcPr>
          <w:p w14:paraId="6A5303EE" w14:textId="77777777" w:rsidR="00884718" w:rsidRPr="000D4672" w:rsidRDefault="00884718" w:rsidP="00094E9B">
            <w:pPr>
              <w:jc w:val="left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3152C388" w14:textId="77777777" w:rsidR="00884718" w:rsidRPr="000D4672" w:rsidRDefault="00884718" w:rsidP="00884718">
      <w:pPr>
        <w:spacing w:line="480" w:lineRule="auto"/>
        <w:rPr>
          <w:b/>
          <w:bCs/>
          <w:color w:val="000000" w:themeColor="text1"/>
          <w:sz w:val="24"/>
        </w:rPr>
      </w:pPr>
      <w:r w:rsidRPr="000D4672">
        <w:rPr>
          <w:rFonts w:hint="eastAsia"/>
          <w:b/>
          <w:bCs/>
          <w:color w:val="000000" w:themeColor="text1"/>
          <w:sz w:val="24"/>
        </w:rPr>
        <w:t>R</w:t>
      </w:r>
      <w:r w:rsidRPr="000D4672">
        <w:rPr>
          <w:b/>
          <w:bCs/>
          <w:color w:val="000000" w:themeColor="text1"/>
          <w:sz w:val="24"/>
        </w:rPr>
        <w:t>eference:</w:t>
      </w:r>
    </w:p>
    <w:p w14:paraId="4F241551" w14:textId="77777777" w:rsidR="00884718" w:rsidRPr="00094E9B" w:rsidRDefault="00884718" w:rsidP="00094E9B">
      <w:pPr>
        <w:numPr>
          <w:ilvl w:val="0"/>
          <w:numId w:val="1"/>
        </w:numPr>
        <w:spacing w:line="360" w:lineRule="auto"/>
        <w:rPr>
          <w:color w:val="000000" w:themeColor="text1"/>
          <w:szCs w:val="21"/>
        </w:rPr>
      </w:pPr>
      <w:r w:rsidRPr="00094E9B">
        <w:rPr>
          <w:color w:val="000000" w:themeColor="text1"/>
          <w:szCs w:val="21"/>
        </w:rPr>
        <w:t xml:space="preserve">Iqbal MW, Zhang Q, Yang Y, Zou C, Li L, Liang X, et al. Ruminal fermentation and microbial community differently influenced by four typical subtropical forages in vitro. </w:t>
      </w:r>
      <w:proofErr w:type="spellStart"/>
      <w:r w:rsidRPr="00094E9B">
        <w:rPr>
          <w:color w:val="000000" w:themeColor="text1"/>
          <w:szCs w:val="21"/>
        </w:rPr>
        <w:t>Anim</w:t>
      </w:r>
      <w:proofErr w:type="spellEnd"/>
      <w:r w:rsidRPr="00094E9B">
        <w:rPr>
          <w:color w:val="000000" w:themeColor="text1"/>
          <w:szCs w:val="21"/>
        </w:rPr>
        <w:t xml:space="preserve"> </w:t>
      </w:r>
      <w:proofErr w:type="spellStart"/>
      <w:r w:rsidRPr="00094E9B">
        <w:rPr>
          <w:color w:val="000000" w:themeColor="text1"/>
          <w:szCs w:val="21"/>
        </w:rPr>
        <w:t>Nutr</w:t>
      </w:r>
      <w:proofErr w:type="spellEnd"/>
      <w:r w:rsidRPr="00094E9B">
        <w:rPr>
          <w:color w:val="000000" w:themeColor="text1"/>
          <w:szCs w:val="21"/>
        </w:rPr>
        <w:t xml:space="preserve">. </w:t>
      </w:r>
      <w:proofErr w:type="gramStart"/>
      <w:r w:rsidRPr="00094E9B">
        <w:rPr>
          <w:color w:val="000000" w:themeColor="text1"/>
          <w:szCs w:val="21"/>
        </w:rPr>
        <w:t>2018;4:100</w:t>
      </w:r>
      <w:proofErr w:type="gramEnd"/>
      <w:r w:rsidRPr="00094E9B">
        <w:rPr>
          <w:color w:val="000000" w:themeColor="text1"/>
          <w:szCs w:val="21"/>
        </w:rPr>
        <w:t>–8. https://doi.org/10.1016/j.aninu.2017.10.005.</w:t>
      </w:r>
    </w:p>
    <w:p w14:paraId="3652A742" w14:textId="77777777" w:rsidR="00884718" w:rsidRPr="00094E9B" w:rsidRDefault="00884718" w:rsidP="00094E9B">
      <w:pPr>
        <w:numPr>
          <w:ilvl w:val="0"/>
          <w:numId w:val="1"/>
        </w:numPr>
        <w:spacing w:line="360" w:lineRule="auto"/>
        <w:rPr>
          <w:color w:val="000000" w:themeColor="text1"/>
          <w:szCs w:val="21"/>
        </w:rPr>
      </w:pPr>
      <w:r w:rsidRPr="00094E9B">
        <w:rPr>
          <w:color w:val="000000" w:themeColor="text1"/>
          <w:szCs w:val="21"/>
        </w:rPr>
        <w:t xml:space="preserve">Denman SE, McSweeney CS. Development of a real-time PCR assay for monitoring anaerobic fungal and cellulolytic bacterial populations within the rumen. FEMS </w:t>
      </w:r>
      <w:proofErr w:type="spellStart"/>
      <w:r w:rsidRPr="00094E9B">
        <w:rPr>
          <w:color w:val="000000" w:themeColor="text1"/>
          <w:szCs w:val="21"/>
        </w:rPr>
        <w:t>Microbiol</w:t>
      </w:r>
      <w:proofErr w:type="spellEnd"/>
      <w:r w:rsidRPr="00094E9B">
        <w:rPr>
          <w:color w:val="000000" w:themeColor="text1"/>
          <w:szCs w:val="21"/>
        </w:rPr>
        <w:t xml:space="preserve"> Ecol. </w:t>
      </w:r>
      <w:proofErr w:type="gramStart"/>
      <w:r w:rsidRPr="00094E9B">
        <w:rPr>
          <w:color w:val="000000" w:themeColor="text1"/>
          <w:szCs w:val="21"/>
        </w:rPr>
        <w:t>2006;58:572</w:t>
      </w:r>
      <w:proofErr w:type="gramEnd"/>
      <w:r w:rsidRPr="00094E9B">
        <w:rPr>
          <w:color w:val="000000" w:themeColor="text1"/>
          <w:szCs w:val="21"/>
        </w:rPr>
        <w:t>–82. https://doi.org/10.1111/j.1574-6941.2006.00190.x.</w:t>
      </w:r>
    </w:p>
    <w:p w14:paraId="1BE758DC" w14:textId="77777777" w:rsidR="00884718" w:rsidRDefault="00884718" w:rsidP="00884718">
      <w:pPr>
        <w:rPr>
          <w:color w:val="000000" w:themeColor="text1"/>
          <w:sz w:val="24"/>
        </w:rPr>
      </w:pPr>
    </w:p>
    <w:p w14:paraId="1548A726" w14:textId="77777777" w:rsidR="008C2067" w:rsidRDefault="008C2067"/>
    <w:sectPr w:rsidR="008C2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0A1A79"/>
    <w:multiLevelType w:val="hybridMultilevel"/>
    <w:tmpl w:val="7C789400"/>
    <w:lvl w:ilvl="0" w:tplc="4386C08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63593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718"/>
    <w:rsid w:val="00005F62"/>
    <w:rsid w:val="00007028"/>
    <w:rsid w:val="00011A43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67F26"/>
    <w:rsid w:val="000702D8"/>
    <w:rsid w:val="000728AC"/>
    <w:rsid w:val="00075A06"/>
    <w:rsid w:val="0007675E"/>
    <w:rsid w:val="00077924"/>
    <w:rsid w:val="00080893"/>
    <w:rsid w:val="00081865"/>
    <w:rsid w:val="000858E3"/>
    <w:rsid w:val="000872EA"/>
    <w:rsid w:val="00090309"/>
    <w:rsid w:val="00094E9B"/>
    <w:rsid w:val="0009737A"/>
    <w:rsid w:val="000A2187"/>
    <w:rsid w:val="000A3971"/>
    <w:rsid w:val="000A39A0"/>
    <w:rsid w:val="000A3ACC"/>
    <w:rsid w:val="000A5967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300A"/>
    <w:rsid w:val="000D78DF"/>
    <w:rsid w:val="000E5330"/>
    <w:rsid w:val="000E543A"/>
    <w:rsid w:val="000E7B06"/>
    <w:rsid w:val="000F0A54"/>
    <w:rsid w:val="000F1498"/>
    <w:rsid w:val="000F21E6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12E3"/>
    <w:rsid w:val="0013613A"/>
    <w:rsid w:val="001378C4"/>
    <w:rsid w:val="001378F7"/>
    <w:rsid w:val="00143C63"/>
    <w:rsid w:val="00145DD8"/>
    <w:rsid w:val="001468C3"/>
    <w:rsid w:val="001527BE"/>
    <w:rsid w:val="00153499"/>
    <w:rsid w:val="00161982"/>
    <w:rsid w:val="00172B63"/>
    <w:rsid w:val="00174157"/>
    <w:rsid w:val="00180E7A"/>
    <w:rsid w:val="00182C26"/>
    <w:rsid w:val="0018602B"/>
    <w:rsid w:val="00186186"/>
    <w:rsid w:val="001872E6"/>
    <w:rsid w:val="00191B9D"/>
    <w:rsid w:val="00196757"/>
    <w:rsid w:val="001A0241"/>
    <w:rsid w:val="001A1812"/>
    <w:rsid w:val="001A2576"/>
    <w:rsid w:val="001A6EBC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15EAE"/>
    <w:rsid w:val="00220A24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3317A"/>
    <w:rsid w:val="002413E1"/>
    <w:rsid w:val="00241ECC"/>
    <w:rsid w:val="0024215C"/>
    <w:rsid w:val="00244358"/>
    <w:rsid w:val="00245655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492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C7213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49AE"/>
    <w:rsid w:val="00347F1D"/>
    <w:rsid w:val="003531EE"/>
    <w:rsid w:val="00354127"/>
    <w:rsid w:val="003559A5"/>
    <w:rsid w:val="003566CC"/>
    <w:rsid w:val="003632D6"/>
    <w:rsid w:val="00363909"/>
    <w:rsid w:val="00364686"/>
    <w:rsid w:val="00365FCA"/>
    <w:rsid w:val="00366B7C"/>
    <w:rsid w:val="003704CD"/>
    <w:rsid w:val="00370647"/>
    <w:rsid w:val="00370656"/>
    <w:rsid w:val="00376809"/>
    <w:rsid w:val="0038521E"/>
    <w:rsid w:val="00386A9B"/>
    <w:rsid w:val="003935E8"/>
    <w:rsid w:val="0039596F"/>
    <w:rsid w:val="003A14CE"/>
    <w:rsid w:val="003A1752"/>
    <w:rsid w:val="003A3862"/>
    <w:rsid w:val="003A406A"/>
    <w:rsid w:val="003B1F48"/>
    <w:rsid w:val="003B3A23"/>
    <w:rsid w:val="003B5602"/>
    <w:rsid w:val="003B66A8"/>
    <w:rsid w:val="003B6F48"/>
    <w:rsid w:val="003B72CD"/>
    <w:rsid w:val="003B72F9"/>
    <w:rsid w:val="003C024D"/>
    <w:rsid w:val="003C2605"/>
    <w:rsid w:val="003C2BD9"/>
    <w:rsid w:val="003C5BA4"/>
    <w:rsid w:val="003C6C29"/>
    <w:rsid w:val="003D28AB"/>
    <w:rsid w:val="003D2BBD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384B"/>
    <w:rsid w:val="00414EDD"/>
    <w:rsid w:val="00415ED3"/>
    <w:rsid w:val="0042123E"/>
    <w:rsid w:val="00422943"/>
    <w:rsid w:val="0042409B"/>
    <w:rsid w:val="0042695D"/>
    <w:rsid w:val="00430AE9"/>
    <w:rsid w:val="00430D70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0AC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86B42"/>
    <w:rsid w:val="0048767C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B7723"/>
    <w:rsid w:val="004C4B20"/>
    <w:rsid w:val="004C61FC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06B9D"/>
    <w:rsid w:val="00515A9B"/>
    <w:rsid w:val="005171C8"/>
    <w:rsid w:val="005177C3"/>
    <w:rsid w:val="0052137A"/>
    <w:rsid w:val="00524462"/>
    <w:rsid w:val="005248FE"/>
    <w:rsid w:val="00524B5C"/>
    <w:rsid w:val="00525057"/>
    <w:rsid w:val="005274A3"/>
    <w:rsid w:val="00533C17"/>
    <w:rsid w:val="0055005C"/>
    <w:rsid w:val="00551178"/>
    <w:rsid w:val="005544CB"/>
    <w:rsid w:val="00556CCC"/>
    <w:rsid w:val="00556FD7"/>
    <w:rsid w:val="00561F70"/>
    <w:rsid w:val="0056419E"/>
    <w:rsid w:val="00566EA9"/>
    <w:rsid w:val="00567823"/>
    <w:rsid w:val="00573F7B"/>
    <w:rsid w:val="005755AE"/>
    <w:rsid w:val="0057570D"/>
    <w:rsid w:val="005765D8"/>
    <w:rsid w:val="00576BF3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58D8"/>
    <w:rsid w:val="005B79D8"/>
    <w:rsid w:val="005D261D"/>
    <w:rsid w:val="005D42E1"/>
    <w:rsid w:val="005E25C7"/>
    <w:rsid w:val="005E315A"/>
    <w:rsid w:val="005E4465"/>
    <w:rsid w:val="005E5A3F"/>
    <w:rsid w:val="005E68FE"/>
    <w:rsid w:val="005E6DEA"/>
    <w:rsid w:val="005E6E48"/>
    <w:rsid w:val="005E716E"/>
    <w:rsid w:val="005E7C38"/>
    <w:rsid w:val="005F0B1A"/>
    <w:rsid w:val="005F4306"/>
    <w:rsid w:val="005F62CA"/>
    <w:rsid w:val="005F6597"/>
    <w:rsid w:val="00610B46"/>
    <w:rsid w:val="0061365A"/>
    <w:rsid w:val="0061563C"/>
    <w:rsid w:val="0061612D"/>
    <w:rsid w:val="006179EE"/>
    <w:rsid w:val="0062042B"/>
    <w:rsid w:val="00620569"/>
    <w:rsid w:val="00622048"/>
    <w:rsid w:val="006269A9"/>
    <w:rsid w:val="00633F37"/>
    <w:rsid w:val="006401C1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33C1"/>
    <w:rsid w:val="00675B35"/>
    <w:rsid w:val="0067789B"/>
    <w:rsid w:val="00680658"/>
    <w:rsid w:val="00681C5E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0035"/>
    <w:rsid w:val="006B6AE8"/>
    <w:rsid w:val="006C3137"/>
    <w:rsid w:val="006C5F50"/>
    <w:rsid w:val="006D0AB0"/>
    <w:rsid w:val="006D5684"/>
    <w:rsid w:val="006E1A70"/>
    <w:rsid w:val="006E6FB9"/>
    <w:rsid w:val="006F2E2B"/>
    <w:rsid w:val="006F3BEB"/>
    <w:rsid w:val="00700020"/>
    <w:rsid w:val="00705B9F"/>
    <w:rsid w:val="00706E76"/>
    <w:rsid w:val="007118BC"/>
    <w:rsid w:val="0072028D"/>
    <w:rsid w:val="00720FA4"/>
    <w:rsid w:val="00721AFF"/>
    <w:rsid w:val="007304CD"/>
    <w:rsid w:val="00730C76"/>
    <w:rsid w:val="007317DB"/>
    <w:rsid w:val="0073256A"/>
    <w:rsid w:val="00733BC1"/>
    <w:rsid w:val="007344F1"/>
    <w:rsid w:val="0074079F"/>
    <w:rsid w:val="00742835"/>
    <w:rsid w:val="0075079D"/>
    <w:rsid w:val="007510BD"/>
    <w:rsid w:val="007523DD"/>
    <w:rsid w:val="00752570"/>
    <w:rsid w:val="0076021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1B86"/>
    <w:rsid w:val="007A2357"/>
    <w:rsid w:val="007A346A"/>
    <w:rsid w:val="007A5647"/>
    <w:rsid w:val="007A65E6"/>
    <w:rsid w:val="007A71E1"/>
    <w:rsid w:val="007B18AE"/>
    <w:rsid w:val="007B5BD7"/>
    <w:rsid w:val="007B7FDD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273E9"/>
    <w:rsid w:val="00831013"/>
    <w:rsid w:val="00832FAE"/>
    <w:rsid w:val="00841FE4"/>
    <w:rsid w:val="00844AA2"/>
    <w:rsid w:val="008452D7"/>
    <w:rsid w:val="008455CB"/>
    <w:rsid w:val="0085030C"/>
    <w:rsid w:val="00853A7B"/>
    <w:rsid w:val="00862BC4"/>
    <w:rsid w:val="00865661"/>
    <w:rsid w:val="00866BCB"/>
    <w:rsid w:val="008700D2"/>
    <w:rsid w:val="00872412"/>
    <w:rsid w:val="00876DA2"/>
    <w:rsid w:val="008803F8"/>
    <w:rsid w:val="00880CE8"/>
    <w:rsid w:val="00884299"/>
    <w:rsid w:val="00884718"/>
    <w:rsid w:val="00884986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4AF7"/>
    <w:rsid w:val="008C6ADA"/>
    <w:rsid w:val="008C75DB"/>
    <w:rsid w:val="008D131D"/>
    <w:rsid w:val="008D1480"/>
    <w:rsid w:val="008D2981"/>
    <w:rsid w:val="008D2CA9"/>
    <w:rsid w:val="008D30C7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4107"/>
    <w:rsid w:val="008F54EF"/>
    <w:rsid w:val="008F5F52"/>
    <w:rsid w:val="008F6DBF"/>
    <w:rsid w:val="008F6DE1"/>
    <w:rsid w:val="008F7C6E"/>
    <w:rsid w:val="00900362"/>
    <w:rsid w:val="00904ACF"/>
    <w:rsid w:val="009068FC"/>
    <w:rsid w:val="0091079F"/>
    <w:rsid w:val="00910966"/>
    <w:rsid w:val="0091148C"/>
    <w:rsid w:val="0091332B"/>
    <w:rsid w:val="00915CEB"/>
    <w:rsid w:val="00917C0C"/>
    <w:rsid w:val="009201FE"/>
    <w:rsid w:val="009241D1"/>
    <w:rsid w:val="00925007"/>
    <w:rsid w:val="00931E1D"/>
    <w:rsid w:val="0093493C"/>
    <w:rsid w:val="0093575C"/>
    <w:rsid w:val="009375E8"/>
    <w:rsid w:val="009378AC"/>
    <w:rsid w:val="0094167B"/>
    <w:rsid w:val="00941A9A"/>
    <w:rsid w:val="009425D0"/>
    <w:rsid w:val="009431E8"/>
    <w:rsid w:val="00947B80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271A"/>
    <w:rsid w:val="00994CAD"/>
    <w:rsid w:val="00994F88"/>
    <w:rsid w:val="009A1DC3"/>
    <w:rsid w:val="009A363B"/>
    <w:rsid w:val="009B0157"/>
    <w:rsid w:val="009B0AF5"/>
    <w:rsid w:val="009B6158"/>
    <w:rsid w:val="009C2526"/>
    <w:rsid w:val="009C5A40"/>
    <w:rsid w:val="009C66D0"/>
    <w:rsid w:val="009C6FFF"/>
    <w:rsid w:val="009C72B2"/>
    <w:rsid w:val="009D2EB6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5AE6"/>
    <w:rsid w:val="00A16E7F"/>
    <w:rsid w:val="00A17777"/>
    <w:rsid w:val="00A20718"/>
    <w:rsid w:val="00A26464"/>
    <w:rsid w:val="00A30B41"/>
    <w:rsid w:val="00A31CB4"/>
    <w:rsid w:val="00A32F1F"/>
    <w:rsid w:val="00A3427D"/>
    <w:rsid w:val="00A37038"/>
    <w:rsid w:val="00A415AC"/>
    <w:rsid w:val="00A4199E"/>
    <w:rsid w:val="00A450E2"/>
    <w:rsid w:val="00A46197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67BE0"/>
    <w:rsid w:val="00A712AF"/>
    <w:rsid w:val="00A714D9"/>
    <w:rsid w:val="00A717EF"/>
    <w:rsid w:val="00A7574E"/>
    <w:rsid w:val="00A7781F"/>
    <w:rsid w:val="00A85FF5"/>
    <w:rsid w:val="00A86174"/>
    <w:rsid w:val="00A87987"/>
    <w:rsid w:val="00A91712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5420"/>
    <w:rsid w:val="00AC7AEE"/>
    <w:rsid w:val="00AD1BDF"/>
    <w:rsid w:val="00AD5D37"/>
    <w:rsid w:val="00AF277B"/>
    <w:rsid w:val="00B0152B"/>
    <w:rsid w:val="00B02554"/>
    <w:rsid w:val="00B03372"/>
    <w:rsid w:val="00B03E01"/>
    <w:rsid w:val="00B05EC5"/>
    <w:rsid w:val="00B11102"/>
    <w:rsid w:val="00B12949"/>
    <w:rsid w:val="00B140A3"/>
    <w:rsid w:val="00B1495A"/>
    <w:rsid w:val="00B16AD3"/>
    <w:rsid w:val="00B22E1F"/>
    <w:rsid w:val="00B2372F"/>
    <w:rsid w:val="00B24660"/>
    <w:rsid w:val="00B26270"/>
    <w:rsid w:val="00B419D2"/>
    <w:rsid w:val="00B45931"/>
    <w:rsid w:val="00B45BC5"/>
    <w:rsid w:val="00B462B7"/>
    <w:rsid w:val="00B462EC"/>
    <w:rsid w:val="00B50705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6FDD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647A"/>
    <w:rsid w:val="00BF70F7"/>
    <w:rsid w:val="00C01C25"/>
    <w:rsid w:val="00C043B9"/>
    <w:rsid w:val="00C052CC"/>
    <w:rsid w:val="00C059A7"/>
    <w:rsid w:val="00C060ED"/>
    <w:rsid w:val="00C12507"/>
    <w:rsid w:val="00C12A66"/>
    <w:rsid w:val="00C15F1C"/>
    <w:rsid w:val="00C1650B"/>
    <w:rsid w:val="00C17178"/>
    <w:rsid w:val="00C21DCD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848BF"/>
    <w:rsid w:val="00C853CC"/>
    <w:rsid w:val="00C85ABE"/>
    <w:rsid w:val="00C91F3F"/>
    <w:rsid w:val="00C96542"/>
    <w:rsid w:val="00CA0878"/>
    <w:rsid w:val="00CA32E8"/>
    <w:rsid w:val="00CA3340"/>
    <w:rsid w:val="00CA3D6C"/>
    <w:rsid w:val="00CA3E60"/>
    <w:rsid w:val="00CB22A8"/>
    <w:rsid w:val="00CB49A1"/>
    <w:rsid w:val="00CB6250"/>
    <w:rsid w:val="00CB7FEB"/>
    <w:rsid w:val="00CC350B"/>
    <w:rsid w:val="00CC4BDA"/>
    <w:rsid w:val="00CD092F"/>
    <w:rsid w:val="00CD77B6"/>
    <w:rsid w:val="00CE17C1"/>
    <w:rsid w:val="00CE37D6"/>
    <w:rsid w:val="00CF29C6"/>
    <w:rsid w:val="00CF5D01"/>
    <w:rsid w:val="00CF7A2D"/>
    <w:rsid w:val="00CF7EE3"/>
    <w:rsid w:val="00D01EAD"/>
    <w:rsid w:val="00D04EEC"/>
    <w:rsid w:val="00D05EAC"/>
    <w:rsid w:val="00D1001B"/>
    <w:rsid w:val="00D315DD"/>
    <w:rsid w:val="00D33466"/>
    <w:rsid w:val="00D37189"/>
    <w:rsid w:val="00D461B2"/>
    <w:rsid w:val="00D474B2"/>
    <w:rsid w:val="00D54B41"/>
    <w:rsid w:val="00D56919"/>
    <w:rsid w:val="00D56B2F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5887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C1520"/>
    <w:rsid w:val="00DD093A"/>
    <w:rsid w:val="00DD63B2"/>
    <w:rsid w:val="00DD7AF3"/>
    <w:rsid w:val="00DD7F60"/>
    <w:rsid w:val="00DE5290"/>
    <w:rsid w:val="00DE67FB"/>
    <w:rsid w:val="00DF466C"/>
    <w:rsid w:val="00DF4BBB"/>
    <w:rsid w:val="00E01FB6"/>
    <w:rsid w:val="00E07540"/>
    <w:rsid w:val="00E13C6E"/>
    <w:rsid w:val="00E13C7B"/>
    <w:rsid w:val="00E14062"/>
    <w:rsid w:val="00E224EF"/>
    <w:rsid w:val="00E228FB"/>
    <w:rsid w:val="00E22EA9"/>
    <w:rsid w:val="00E241EE"/>
    <w:rsid w:val="00E244BD"/>
    <w:rsid w:val="00E24AE9"/>
    <w:rsid w:val="00E24B5A"/>
    <w:rsid w:val="00E25A31"/>
    <w:rsid w:val="00E27027"/>
    <w:rsid w:val="00E32A16"/>
    <w:rsid w:val="00E35630"/>
    <w:rsid w:val="00E4103C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85307"/>
    <w:rsid w:val="00E91620"/>
    <w:rsid w:val="00E93C1B"/>
    <w:rsid w:val="00E96C19"/>
    <w:rsid w:val="00EA24BB"/>
    <w:rsid w:val="00EA622B"/>
    <w:rsid w:val="00EA7428"/>
    <w:rsid w:val="00EB0F1C"/>
    <w:rsid w:val="00EB5826"/>
    <w:rsid w:val="00EB5DB6"/>
    <w:rsid w:val="00EB6C7A"/>
    <w:rsid w:val="00EC00AD"/>
    <w:rsid w:val="00EC250B"/>
    <w:rsid w:val="00EC5165"/>
    <w:rsid w:val="00ED069E"/>
    <w:rsid w:val="00ED3AAC"/>
    <w:rsid w:val="00ED5E3C"/>
    <w:rsid w:val="00EE342C"/>
    <w:rsid w:val="00EE62DE"/>
    <w:rsid w:val="00EE7709"/>
    <w:rsid w:val="00EE77CA"/>
    <w:rsid w:val="00EF3267"/>
    <w:rsid w:val="00EF4467"/>
    <w:rsid w:val="00F01C00"/>
    <w:rsid w:val="00F055EC"/>
    <w:rsid w:val="00F05D00"/>
    <w:rsid w:val="00F07895"/>
    <w:rsid w:val="00F119B8"/>
    <w:rsid w:val="00F11D06"/>
    <w:rsid w:val="00F17299"/>
    <w:rsid w:val="00F21D31"/>
    <w:rsid w:val="00F223E0"/>
    <w:rsid w:val="00F23369"/>
    <w:rsid w:val="00F23A28"/>
    <w:rsid w:val="00F26109"/>
    <w:rsid w:val="00F27E9D"/>
    <w:rsid w:val="00F30A52"/>
    <w:rsid w:val="00F363B3"/>
    <w:rsid w:val="00F37634"/>
    <w:rsid w:val="00F41359"/>
    <w:rsid w:val="00F44527"/>
    <w:rsid w:val="00F44A53"/>
    <w:rsid w:val="00F45371"/>
    <w:rsid w:val="00F47E2A"/>
    <w:rsid w:val="00F53E7A"/>
    <w:rsid w:val="00F61536"/>
    <w:rsid w:val="00F63154"/>
    <w:rsid w:val="00F64063"/>
    <w:rsid w:val="00F66C94"/>
    <w:rsid w:val="00F71687"/>
    <w:rsid w:val="00F723DE"/>
    <w:rsid w:val="00F72845"/>
    <w:rsid w:val="00F73A0C"/>
    <w:rsid w:val="00F7510E"/>
    <w:rsid w:val="00F81D42"/>
    <w:rsid w:val="00F92D5C"/>
    <w:rsid w:val="00F9360F"/>
    <w:rsid w:val="00F937CE"/>
    <w:rsid w:val="00F9406E"/>
    <w:rsid w:val="00F95CC3"/>
    <w:rsid w:val="00FA6150"/>
    <w:rsid w:val="00FA6953"/>
    <w:rsid w:val="00FB012A"/>
    <w:rsid w:val="00FB028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23CE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9D47F"/>
  <w15:chartTrackingRefBased/>
  <w15:docId w15:val="{E6B1F704-CF17-44C0-A6F2-DE111102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71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857435143@qq.com</cp:lastModifiedBy>
  <cp:revision>2</cp:revision>
  <cp:lastPrinted>2023-01-23T13:06:00Z</cp:lastPrinted>
  <dcterms:created xsi:type="dcterms:W3CDTF">2023-03-09T02:49:00Z</dcterms:created>
  <dcterms:modified xsi:type="dcterms:W3CDTF">2023-03-09T02:49:00Z</dcterms:modified>
</cp:coreProperties>
</file>